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15C0" w:rsidRDefault="00104653" w:rsidP="0014753A">
      <w:pPr>
        <w:spacing w:afterLines="50" w:after="156"/>
      </w:pPr>
      <w:r>
        <w:rPr>
          <w:rFonts w:hint="eastAsia"/>
        </w:rPr>
        <w:t xml:space="preserve">  </w:t>
      </w:r>
      <w:r>
        <w:t xml:space="preserve"> </w:t>
      </w:r>
    </w:p>
    <w:p w:rsidR="00104653" w:rsidRPr="00654026" w:rsidRDefault="00104653" w:rsidP="00104653">
      <w:pPr>
        <w:jc w:val="center"/>
        <w:rPr>
          <w:rFonts w:ascii="Times New Roman" w:hAnsi="Times New Roman" w:cs="Times New Roman"/>
          <w:sz w:val="24"/>
          <w:szCs w:val="24"/>
        </w:rPr>
      </w:pPr>
      <w:r w:rsidRPr="00104653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654026">
        <w:rPr>
          <w:rFonts w:ascii="Times New Roman" w:hAnsi="Times New Roman" w:cs="Times New Roman"/>
          <w:sz w:val="24"/>
          <w:szCs w:val="24"/>
        </w:rPr>
        <w:t>The primers used to construction of DHAP variants</w:t>
      </w:r>
    </w:p>
    <w:p w:rsidR="00104653" w:rsidRPr="00654026" w:rsidRDefault="00104653" w:rsidP="00104653">
      <w:pPr>
        <w:adjustRightInd w:val="0"/>
        <w:snapToGrid w:val="0"/>
        <w:spacing w:afterLines="50" w:after="156"/>
        <w:ind w:firstLineChars="1150" w:firstLine="2760"/>
        <w:rPr>
          <w:rFonts w:ascii="Times New Roman" w:hAnsi="Times New Roman" w:cs="Times New Roman"/>
          <w:sz w:val="24"/>
          <w:szCs w:val="24"/>
        </w:rPr>
      </w:pPr>
      <w:r w:rsidRPr="00654026">
        <w:rPr>
          <w:rFonts w:ascii="Times New Roman" w:hAnsi="Times New Roman" w:cs="Times New Roman"/>
          <w:sz w:val="24"/>
          <w:szCs w:val="24"/>
        </w:rPr>
        <w:t>by site-directed mutagenesis*</w:t>
      </w:r>
    </w:p>
    <w:tbl>
      <w:tblPr>
        <w:tblW w:w="7360" w:type="dxa"/>
        <w:tblInd w:w="481" w:type="dxa"/>
        <w:tblLook w:val="04A0" w:firstRow="1" w:lastRow="0" w:firstColumn="1" w:lastColumn="0" w:noHBand="0" w:noVBand="1"/>
      </w:tblPr>
      <w:tblGrid>
        <w:gridCol w:w="1520"/>
        <w:gridCol w:w="889"/>
        <w:gridCol w:w="4960"/>
      </w:tblGrid>
      <w:tr w:rsidR="004315C0" w:rsidRPr="00104653" w:rsidTr="00104653">
        <w:trPr>
          <w:trHeight w:val="270"/>
        </w:trPr>
        <w:tc>
          <w:tcPr>
            <w:tcW w:w="1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5C0" w:rsidRPr="00104653" w:rsidRDefault="004315C0" w:rsidP="004315C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04653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P</w:t>
            </w:r>
            <w:r w:rsidRPr="00104653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rimer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5C0" w:rsidRPr="00104653" w:rsidRDefault="004315C0" w:rsidP="004315C0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104653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L</w:t>
            </w:r>
            <w:r w:rsidRPr="00104653"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</w:rPr>
              <w:t>ength</w:t>
            </w:r>
          </w:p>
        </w:tc>
        <w:tc>
          <w:tcPr>
            <w:tcW w:w="4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5C0" w:rsidRPr="00104653" w:rsidRDefault="004315C0" w:rsidP="004315C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104653"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</w:rPr>
              <w:t>S</w:t>
            </w:r>
            <w:r w:rsidRPr="00104653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equence (5’-3’)</w:t>
            </w:r>
          </w:p>
        </w:tc>
      </w:tr>
      <w:tr w:rsidR="004315C0" w:rsidRPr="00D102E8" w:rsidTr="00104653">
        <w:trPr>
          <w:trHeight w:val="27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5C0" w:rsidRPr="00D102E8" w:rsidRDefault="004315C0" w:rsidP="004315C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102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290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D102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5C0" w:rsidRPr="00D102E8" w:rsidRDefault="004315C0" w:rsidP="004315C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102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5C0" w:rsidRPr="00D102E8" w:rsidRDefault="004315C0" w:rsidP="004315C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102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CTCT</w:t>
            </w:r>
            <w:r w:rsidRPr="00D102E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CACCGTAGGCTATCCTGCA</w:t>
            </w:r>
          </w:p>
        </w:tc>
      </w:tr>
      <w:tr w:rsidR="004315C0" w:rsidRPr="00D102E8" w:rsidTr="00104653">
        <w:trPr>
          <w:trHeight w:val="27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5C0" w:rsidRPr="00D102E8" w:rsidRDefault="004315C0" w:rsidP="004315C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102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291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D102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5C0" w:rsidRPr="00D102E8" w:rsidRDefault="004315C0" w:rsidP="004315C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102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5C0" w:rsidRPr="00D102E8" w:rsidRDefault="004315C0" w:rsidP="004315C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102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TGCT</w:t>
            </w:r>
            <w:r w:rsidRPr="00D102E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AT</w:t>
            </w:r>
            <w:r w:rsidRPr="00D102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AGCCAGTGGAACCTGAATT</w:t>
            </w:r>
          </w:p>
        </w:tc>
      </w:tr>
      <w:tr w:rsidR="004315C0" w:rsidRPr="00D102E8" w:rsidTr="00104653">
        <w:trPr>
          <w:trHeight w:val="27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5C0" w:rsidRPr="00D102E8" w:rsidRDefault="004315C0" w:rsidP="004315C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102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135Q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D102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5C0" w:rsidRPr="00D102E8" w:rsidRDefault="004315C0" w:rsidP="004315C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102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5C0" w:rsidRPr="00D102E8" w:rsidRDefault="004315C0" w:rsidP="004315C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102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CGTC</w:t>
            </w:r>
            <w:r w:rsidRPr="00D102E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AA</w:t>
            </w:r>
            <w:r w:rsidRPr="00D102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AGCTGTCCTTGATACTGGA</w:t>
            </w:r>
          </w:p>
        </w:tc>
      </w:tr>
      <w:tr w:rsidR="004315C0" w:rsidRPr="00D102E8" w:rsidTr="00104653">
        <w:trPr>
          <w:trHeight w:val="27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5C0" w:rsidRPr="00D102E8" w:rsidRDefault="004315C0" w:rsidP="004315C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102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135Q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D102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5C0" w:rsidRPr="00D102E8" w:rsidRDefault="004315C0" w:rsidP="004315C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102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5C0" w:rsidRPr="00D102E8" w:rsidRDefault="004315C0" w:rsidP="004315C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102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CTAC</w:t>
            </w:r>
            <w:r w:rsidRPr="00D102E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TTG</w:t>
            </w:r>
            <w:r w:rsidRPr="00D102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CGTTAGCACCTTTATAACC</w:t>
            </w:r>
          </w:p>
        </w:tc>
      </w:tr>
      <w:tr w:rsidR="004315C0" w:rsidRPr="00D102E8" w:rsidTr="00104653">
        <w:trPr>
          <w:trHeight w:val="27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5C0" w:rsidRPr="00D102E8" w:rsidRDefault="004315C0" w:rsidP="004315C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102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117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D102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5C0" w:rsidRPr="00D102E8" w:rsidRDefault="004315C0" w:rsidP="004315C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102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5C0" w:rsidRPr="00D102E8" w:rsidRDefault="004315C0" w:rsidP="004315C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102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TATC</w:t>
            </w:r>
            <w:r w:rsidRPr="00D102E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TCT</w:t>
            </w:r>
            <w:r w:rsidRPr="00D102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AATCAAAGCTCCAGCCGTA</w:t>
            </w:r>
          </w:p>
        </w:tc>
      </w:tr>
      <w:tr w:rsidR="004315C0" w:rsidRPr="00D102E8" w:rsidTr="00104653">
        <w:trPr>
          <w:trHeight w:val="270"/>
        </w:trPr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5C0" w:rsidRPr="00D102E8" w:rsidRDefault="004315C0" w:rsidP="004315C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102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117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D102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5C0" w:rsidRPr="00D102E8" w:rsidRDefault="004315C0" w:rsidP="004315C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102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5C0" w:rsidRPr="00D102E8" w:rsidRDefault="004315C0" w:rsidP="004315C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102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TTTG</w:t>
            </w:r>
            <w:r w:rsidRPr="00D102E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GA</w:t>
            </w:r>
            <w:r w:rsidRPr="00D102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TACCATAAGGGACGGTTTG</w:t>
            </w:r>
          </w:p>
        </w:tc>
      </w:tr>
    </w:tbl>
    <w:p w:rsidR="00654026" w:rsidRDefault="00104653" w:rsidP="00CB4441">
      <w:pPr>
        <w:ind w:leftChars="269" w:left="565" w:firstLine="1"/>
        <w:rPr>
          <w:rFonts w:ascii="Times New Roman" w:hAnsi="Times New Roman" w:cs="Times New Roman"/>
          <w:sz w:val="24"/>
          <w:szCs w:val="24"/>
        </w:rPr>
      </w:pPr>
      <w:r w:rsidRPr="00104653">
        <w:rPr>
          <w:rFonts w:ascii="Times New Roman" w:hAnsi="Times New Roman" w:cs="Times New Roman"/>
          <w:sz w:val="24"/>
          <w:szCs w:val="24"/>
        </w:rPr>
        <w:t>*: the letters in the primer sequence represent the mutation site.</w:t>
      </w:r>
      <w:bookmarkStart w:id="0" w:name="_GoBack"/>
      <w:bookmarkEnd w:id="0"/>
    </w:p>
    <w:sectPr w:rsidR="006540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95416" w:rsidRDefault="00595416" w:rsidP="00375F15">
      <w:r>
        <w:separator/>
      </w:r>
    </w:p>
  </w:endnote>
  <w:endnote w:type="continuationSeparator" w:id="0">
    <w:p w:rsidR="00595416" w:rsidRDefault="00595416" w:rsidP="00375F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95416" w:rsidRDefault="00595416" w:rsidP="00375F15">
      <w:r>
        <w:separator/>
      </w:r>
    </w:p>
  </w:footnote>
  <w:footnote w:type="continuationSeparator" w:id="0">
    <w:p w:rsidR="00595416" w:rsidRDefault="00595416" w:rsidP="00375F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CEB"/>
    <w:rsid w:val="000223DD"/>
    <w:rsid w:val="00032763"/>
    <w:rsid w:val="00037019"/>
    <w:rsid w:val="00050888"/>
    <w:rsid w:val="0008783C"/>
    <w:rsid w:val="00104653"/>
    <w:rsid w:val="0014753A"/>
    <w:rsid w:val="001B370B"/>
    <w:rsid w:val="001B621A"/>
    <w:rsid w:val="00206263"/>
    <w:rsid w:val="0026091F"/>
    <w:rsid w:val="00261888"/>
    <w:rsid w:val="00261B60"/>
    <w:rsid w:val="002746E9"/>
    <w:rsid w:val="002B20D7"/>
    <w:rsid w:val="002C2263"/>
    <w:rsid w:val="002D42DA"/>
    <w:rsid w:val="002D600F"/>
    <w:rsid w:val="002E7465"/>
    <w:rsid w:val="00375F15"/>
    <w:rsid w:val="003B528F"/>
    <w:rsid w:val="003D4610"/>
    <w:rsid w:val="003F41AF"/>
    <w:rsid w:val="003F5306"/>
    <w:rsid w:val="004315C0"/>
    <w:rsid w:val="004A26EC"/>
    <w:rsid w:val="00525FB9"/>
    <w:rsid w:val="00537C86"/>
    <w:rsid w:val="00593DB6"/>
    <w:rsid w:val="00595416"/>
    <w:rsid w:val="005C0802"/>
    <w:rsid w:val="00627AEB"/>
    <w:rsid w:val="00654026"/>
    <w:rsid w:val="006E5C81"/>
    <w:rsid w:val="007137B9"/>
    <w:rsid w:val="00733D49"/>
    <w:rsid w:val="00743F58"/>
    <w:rsid w:val="008140B9"/>
    <w:rsid w:val="0085780E"/>
    <w:rsid w:val="00862A29"/>
    <w:rsid w:val="008B1CEB"/>
    <w:rsid w:val="008F169A"/>
    <w:rsid w:val="00936B11"/>
    <w:rsid w:val="00961B60"/>
    <w:rsid w:val="0097658F"/>
    <w:rsid w:val="00A15357"/>
    <w:rsid w:val="00A43E4A"/>
    <w:rsid w:val="00A67409"/>
    <w:rsid w:val="00BB29DE"/>
    <w:rsid w:val="00BF33EB"/>
    <w:rsid w:val="00BF5202"/>
    <w:rsid w:val="00BF6DE9"/>
    <w:rsid w:val="00C16A6A"/>
    <w:rsid w:val="00C3398E"/>
    <w:rsid w:val="00CB4441"/>
    <w:rsid w:val="00D02CC1"/>
    <w:rsid w:val="00D10B26"/>
    <w:rsid w:val="00D66F9A"/>
    <w:rsid w:val="00D75154"/>
    <w:rsid w:val="00DD40C5"/>
    <w:rsid w:val="00DE42DA"/>
    <w:rsid w:val="00E46C2A"/>
    <w:rsid w:val="00E729D6"/>
    <w:rsid w:val="00E73611"/>
    <w:rsid w:val="00F1028E"/>
    <w:rsid w:val="00F1433A"/>
    <w:rsid w:val="00F8323F"/>
    <w:rsid w:val="00F938DC"/>
    <w:rsid w:val="00F93FD6"/>
    <w:rsid w:val="00F97948"/>
    <w:rsid w:val="00FD3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059B87B-D6AC-41A9-BD82-97BF2C845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5F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5F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5F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5F15"/>
    <w:rPr>
      <w:sz w:val="18"/>
      <w:szCs w:val="18"/>
    </w:rPr>
  </w:style>
  <w:style w:type="table" w:styleId="a7">
    <w:name w:val="Table Grid"/>
    <w:basedOn w:val="a1"/>
    <w:uiPriority w:val="39"/>
    <w:rsid w:val="00375F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75F1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F938D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938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395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FB4E46-05A3-4CFB-9088-A575740E4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9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</dc:creator>
  <cp:keywords/>
  <dc:description/>
  <cp:lastModifiedBy>hong</cp:lastModifiedBy>
  <cp:revision>33</cp:revision>
  <cp:lastPrinted>2017-06-22T14:11:00Z</cp:lastPrinted>
  <dcterms:created xsi:type="dcterms:W3CDTF">2017-03-16T14:57:00Z</dcterms:created>
  <dcterms:modified xsi:type="dcterms:W3CDTF">2017-07-31T15:47:00Z</dcterms:modified>
</cp:coreProperties>
</file>